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60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3"/>
        <w:gridCol w:w="1991"/>
        <w:gridCol w:w="3465"/>
        <w:gridCol w:w="2773"/>
        <w:gridCol w:w="726"/>
        <w:gridCol w:w="969"/>
        <w:gridCol w:w="1191"/>
        <w:gridCol w:w="1248"/>
      </w:tblGrid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2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235C4E" w:rsidRPr="00D55D2D" w:rsidRDefault="00235C4E" w:rsidP="00235C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5D2D">
              <w:rPr>
                <w:rFonts w:ascii="Times New Roman" w:hAnsi="Times New Roman" w:cs="Times New Roman"/>
                <w:b/>
              </w:rPr>
              <w:t>Associated genes</w:t>
            </w:r>
          </w:p>
        </w:tc>
        <w:tc>
          <w:tcPr>
            <w:tcW w:w="1327" w:type="pct"/>
            <w:tcBorders>
              <w:bottom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5D2D">
              <w:rPr>
                <w:rFonts w:ascii="Times New Roman" w:hAnsi="Times New Roman" w:cs="Times New Roman"/>
                <w:b/>
              </w:rPr>
              <w:t>Gene regions</w:t>
            </w:r>
          </w:p>
        </w:tc>
        <w:tc>
          <w:tcPr>
            <w:tcW w:w="1062" w:type="pct"/>
            <w:tcBorders>
              <w:bottom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5D2D">
              <w:rPr>
                <w:rFonts w:ascii="Times New Roman" w:hAnsi="Times New Roman" w:cs="Times New Roman"/>
                <w:b/>
              </w:rPr>
              <w:t>hg19coord</w:t>
            </w:r>
          </w:p>
        </w:tc>
        <w:tc>
          <w:tcPr>
            <w:tcW w:w="278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5D2D">
              <w:rPr>
                <w:rFonts w:ascii="Times New Roman" w:hAnsi="Times New Roman" w:cs="Times New Roman"/>
                <w:b/>
              </w:rPr>
              <w:t>Sites</w:t>
            </w:r>
            <w:r w:rsidRPr="00D55D2D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371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235C4E" w:rsidRPr="00D55D2D" w:rsidRDefault="00404715" w:rsidP="00584EC1">
            <w:pPr>
              <w:jc w:val="center"/>
              <w:rPr>
                <w:rFonts w:ascii="Times New Roman" w:hAnsi="Times New Roman" w:cs="Times New Roman"/>
                <w:b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vertAlign w:val="superscript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vertAlign w:val="superscript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vertAlign w:val="superscript"/>
                    </w:rPr>
                    <m:t>DMR</m:t>
                  </m:r>
                </m:sub>
              </m:sSub>
            </m:oMath>
            <w:r w:rsidR="00235C4E" w:rsidRPr="00D55D2D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235C4E" w:rsidRPr="00235C4E" w:rsidRDefault="00404715" w:rsidP="006A1A5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in,DMR</m:t>
                  </m:r>
                </m:sub>
              </m:sSub>
            </m:oMath>
            <w:r w:rsidR="00235C4E" w:rsidRPr="00235C4E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</w:p>
        </w:tc>
        <w:tc>
          <w:tcPr>
            <w:tcW w:w="478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35C4E" w:rsidRPr="00235C4E" w:rsidRDefault="00404715" w:rsidP="006A1A5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ax,DMR</m:t>
                  </m:r>
                </m:sub>
              </m:sSub>
            </m:oMath>
            <w:r w:rsidR="00235C4E" w:rsidRPr="00235C4E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GSDMD</w:t>
            </w:r>
          </w:p>
        </w:tc>
        <w:tc>
          <w:tcPr>
            <w:tcW w:w="1327" w:type="pct"/>
            <w:tcBorders>
              <w:top w:val="single" w:sz="4" w:space="0" w:color="auto"/>
            </w:tcBorders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15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5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1stExon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8:144635260-144636462</w:t>
            </w:r>
          </w:p>
        </w:tc>
        <w:tc>
          <w:tcPr>
            <w:tcW w:w="278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,7E-14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48912600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6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943145469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6:31650735-31651362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8E-1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767238602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49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260674450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RIM4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5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7:99516603-99517509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0E-06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129741323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07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592667171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RGL3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9:11517079-11517436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3E-06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100223003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41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61957794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OL9A3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20:61446962-61447992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,8E-06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268611174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04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2083140583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2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ADAM32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15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5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8:38964500-38965492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3E-04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926571999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562446863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21orf56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21:47604052-47605174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5E-04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67195451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91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402365747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2:118616155-118616576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9E-04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646474031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43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493059374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LTB4R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5D2D">
              <w:rPr>
                <w:rFonts w:ascii="Times New Roman" w:hAnsi="Times New Roman" w:cs="Times New Roman"/>
              </w:rPr>
              <w:t>LTB4R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5D2D">
              <w:rPr>
                <w:rFonts w:ascii="Times New Roman" w:hAnsi="Times New Roman" w:cs="Times New Roman"/>
              </w:rPr>
              <w:t>CIDEB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15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5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4:24780404-24780926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,3E-04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554346443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31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532109224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2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PTDSS2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1:457256-457304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0E-04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830173749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44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485973190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SMC1B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5D2D">
              <w:rPr>
                <w:rFonts w:ascii="Times New Roman" w:hAnsi="Times New Roman" w:cs="Times New Roman"/>
              </w:rPr>
              <w:t>RIBC2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15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5'UTR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22:45808669-45810043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0E-04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329407600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307053260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0:72013286-72013397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8,4E-04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814787755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87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506406331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4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RAF3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4:103366987-103367858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4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307630049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44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207523412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22orf27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15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22:31317764-31318546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4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784154381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756825719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S100A1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5D2D">
              <w:rPr>
                <w:rFonts w:ascii="Times New Roman" w:hAnsi="Times New Roman" w:cs="Times New Roman"/>
              </w:rPr>
              <w:t>S100A1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15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:153599479-153600156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0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93710470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76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4016940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VARS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6:31760521-31761076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1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977253533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2071609772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3:20781097-20781165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2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205484382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71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2033067295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6:5783800-5783863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3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524027447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38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2016346537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K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5D2D">
              <w:rPr>
                <w:rFonts w:ascii="Times New Roman" w:hAnsi="Times New Roman" w:cs="Times New Roman"/>
              </w:rPr>
              <w:t>NDUFA13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15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5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9:19625761-19626599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8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158031127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34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760175785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6:27637302-27637537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9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82932291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56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96360848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HUMPD3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15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5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1stExon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3:9404422-9405070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,5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951665869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45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530601983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NKX2-6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8:23562918-23564294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,9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041511551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369650618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ATP2B2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3:10370264-10370704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,5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440029872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449785023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6:30094947-30095802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,5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558827314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14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315914271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1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SLC1A5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5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9:47287778-47288263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,5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649357654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24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2001232791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PCSK4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9:1486986-1487605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,7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919363344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467675621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lastRenderedPageBreak/>
              <w:t>27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IRF6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:209979111-209979779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,7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092049737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44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384256781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21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7orf16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15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5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1stExon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7:31726494-31726912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6,1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075007351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38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968900037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4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ADM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5D2D">
              <w:rPr>
                <w:rFonts w:ascii="Times New Roman" w:hAnsi="Times New Roman" w:cs="Times New Roman"/>
              </w:rPr>
              <w:t>MIOX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15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5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1stExon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22:50924745-50925337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6,3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003126389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784183277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DUPD1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0:76803669-76803925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6,4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46138944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43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87327129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GOLPH3L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:150670196-150670422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6,9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510213674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78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338918294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FLJ44606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5:126408756-126409573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7,4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691955770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331765785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2orf27B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2:132558939-132559484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7,4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67171560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06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2090954907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5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7:157294107-157294502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7,6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322971317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07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2051029522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ALDH7A1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5:125930870-125931275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7,9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363826131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35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455831560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HGFAC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4:3449663-3449904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8,6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57718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22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758143230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2:129494526-129494877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8,7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478494903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07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901598291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GABBR1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6:29599012-29599390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8,9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45772173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025794270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SLC39A4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8:145638202-145639181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8,9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363899407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216861791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1:8361190-8361530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8,9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374432620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43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103381518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17orf98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7:36997449-36997740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8,9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537813703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03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405296455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1:128557481-128557965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9,6E-03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484224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39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141309795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0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ZAP70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2:98340425-98340921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1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088817705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41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566447433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SFRS8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2:132270218-132270829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2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508909697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282037235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4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LOC654342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2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2:91847976-91848218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2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883319124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04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383290707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SNORD4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5D2D">
              <w:rPr>
                <w:rFonts w:ascii="Times New Roman" w:hAnsi="Times New Roman" w:cs="Times New Roman"/>
              </w:rPr>
              <w:t>RPS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5D2D">
              <w:rPr>
                <w:rFonts w:ascii="Times New Roman" w:hAnsi="Times New Roman" w:cs="Times New Roman"/>
              </w:rPr>
              <w:t>SNORD38A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2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Bod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:45242073-45242356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3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468016000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56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687100768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5:80493-80900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3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20659309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68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76711684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22:50165244-50165512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4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163862558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66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572622462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6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21orf88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21:40985387-40985406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5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512649740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2133283457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  <w:hideMark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PPT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5D2D">
              <w:rPr>
                <w:rFonts w:ascii="Times New Roman" w:hAnsi="Times New Roman" w:cs="Times New Roman"/>
              </w:rPr>
              <w:t>PRRT1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15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6:32120623-32121261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5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300191348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796827768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2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6:167559913-167560727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6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648369245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07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361132198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7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ADAM12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5'UTR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0:128076910-128076941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6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224682348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42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62033608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3:110521956-</w:t>
            </w:r>
            <w:r w:rsidRPr="00D55D2D">
              <w:rPr>
                <w:rFonts w:ascii="Times New Roman" w:hAnsi="Times New Roman" w:cs="Times New Roman"/>
              </w:rPr>
              <w:lastRenderedPageBreak/>
              <w:t>110522297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7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877083022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55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832258103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20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lastRenderedPageBreak/>
              <w:t>54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GABRG2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5:161494015-161494307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7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2025399311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36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638609059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ATHL1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1:289774-290292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7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9919629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73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706609861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SHANK1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9:51171061-51171247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7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514683169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78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3129522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SST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5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3:187388128-187388281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7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2061442725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084258963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IQSEC1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5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3:13114343-13114803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8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317852903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2098209948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3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5:96911165-96911531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8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6180172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63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35930448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ANKRD30B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15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5'UTR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8:14747888-14748298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,9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020201577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22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959292280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3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OTUD5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X:48814580-48815125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,0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923999045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03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10935164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6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SDR42E1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6:82044738-82045183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,1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174999259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53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590436559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ISLR2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3'UTR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5:74427234-74427499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,3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681470667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73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232669162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D2D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EPM2AIP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5D2D">
              <w:rPr>
                <w:rFonts w:ascii="Times New Roman" w:hAnsi="Times New Roman" w:cs="Times New Roman"/>
              </w:rPr>
              <w:t>MLH1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3:37033625-37033903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,4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7643450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349449424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3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D2D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21:44253516-44253611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,5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212958567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718045350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D2D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NFRSF19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15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5'UTR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3:24144483-24144985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,5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914075418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202166289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D2D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5:180541684-180541897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,6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60215575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53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824054210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D2D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CDC42B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2:113592319-113592619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0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535002064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17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426804785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D2D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SCARF2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22:20783497-20783963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1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203371723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77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453594147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D2D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SHISA7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stExon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9:55953951-55953996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2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07420787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40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984314403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D2D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LOC285796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6:163746113-163746175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3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476146582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84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25921890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D2D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OX4I2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2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5'UTR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20:30225517-30225851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3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613907957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43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201552204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D2D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LDN9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5'UTR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6:3062597-3062975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4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2093354654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44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056195902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D2D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MAD1L1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7:1896154-1896220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4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2107379089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87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91165719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5D2D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PARP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5D2D">
              <w:rPr>
                <w:rFonts w:ascii="Times New Roman" w:hAnsi="Times New Roman" w:cs="Times New Roman"/>
              </w:rPr>
              <w:t>DTX3L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3:122281881-122281975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5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203977528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29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504444533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1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PRKCZ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'U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:2058417-2058790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5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12519733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21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76464486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6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HOXC8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15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2:54402431-54402717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6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412383767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39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225218760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ACTC1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5:35086890-35086985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6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084495564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28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673647870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11orf2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5D2D">
              <w:rPr>
                <w:rFonts w:ascii="Times New Roman" w:hAnsi="Times New Roman" w:cs="Times New Roman"/>
              </w:rPr>
              <w:t>TSPAN32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15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2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1:2322500-2323083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7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74082315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021125877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6orf123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2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6:168197699-168197983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,9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554584360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886987549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4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6:41376604-41376993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,0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264920800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49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603536565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4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lastRenderedPageBreak/>
              <w:t>82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KRT26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5'UTR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7:38928324-38928380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,1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63324819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224945242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ASCL2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1:2292890-2293117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,3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531382541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221600828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1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LCE3A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1stExon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:152595322-152595351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,4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2065105605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11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187869301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2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PIWIL1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2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1stEx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5'UTR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2:130822603-130822674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,5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636377723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131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265260319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25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1orf163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:53163523-53163758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,5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948655599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30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620110837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9:48675305-48676053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,7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74668070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22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452479025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MEM51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'UTR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:15541182-15541349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,8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779521686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15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94404152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FKBP11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2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5D2D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2:49319500-49319673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4,9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726442630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97741158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235C4E" w:rsidRPr="00D55D2D" w:rsidTr="00235C4E">
        <w:trPr>
          <w:trHeight w:val="288"/>
          <w:jc w:val="center"/>
        </w:trPr>
        <w:tc>
          <w:tcPr>
            <w:tcW w:w="265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235C4E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RIM69</w:t>
            </w:r>
          </w:p>
        </w:tc>
        <w:tc>
          <w:tcPr>
            <w:tcW w:w="1327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1062" w:type="pct"/>
            <w:noWrap/>
          </w:tcPr>
          <w:p w:rsidR="00235C4E" w:rsidRPr="00D55D2D" w:rsidRDefault="00235C4E" w:rsidP="00584EC1">
            <w:pPr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chr15:45028083-45028098</w:t>
            </w:r>
          </w:p>
        </w:tc>
        <w:tc>
          <w:tcPr>
            <w:tcW w:w="278" w:type="pct"/>
            <w:tcBorders>
              <w:righ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noWrap/>
          </w:tcPr>
          <w:p w:rsidR="00235C4E" w:rsidRPr="00D55D2D" w:rsidRDefault="00235C4E" w:rsidP="00584EC1">
            <w:pPr>
              <w:jc w:val="center"/>
              <w:rPr>
                <w:rFonts w:ascii="Times New Roman" w:hAnsi="Times New Roman" w:cs="Times New Roman"/>
              </w:rPr>
            </w:pPr>
            <w:r w:rsidRPr="00D55D2D">
              <w:rPr>
                <w:rFonts w:ascii="Times New Roman" w:hAnsi="Times New Roman" w:cs="Times New Roman"/>
              </w:rPr>
              <w:t>5,0E-02</w:t>
            </w:r>
          </w:p>
        </w:tc>
        <w:tc>
          <w:tcPr>
            <w:tcW w:w="456" w:type="pct"/>
          </w:tcPr>
          <w:p w:rsidR="00235C4E" w:rsidRPr="00235C4E" w:rsidRDefault="00235C4E" w:rsidP="00235C4E">
            <w:pPr>
              <w:jc w:val="center"/>
              <w:divId w:val="1137990530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34</w:t>
            </w:r>
          </w:p>
        </w:tc>
        <w:tc>
          <w:tcPr>
            <w:tcW w:w="478" w:type="pct"/>
            <w:tcBorders>
              <w:left w:val="nil"/>
              <w:right w:val="single" w:sz="4" w:space="0" w:color="auto"/>
            </w:tcBorders>
          </w:tcPr>
          <w:p w:rsidR="00235C4E" w:rsidRPr="00235C4E" w:rsidRDefault="00235C4E" w:rsidP="00235C4E">
            <w:pPr>
              <w:jc w:val="center"/>
              <w:divId w:val="1013804293"/>
              <w:rPr>
                <w:rFonts w:ascii="Times New Roman" w:hAnsi="Times New Roman" w:cs="Times New Roman"/>
                <w:color w:val="000000"/>
              </w:rPr>
            </w:pPr>
            <w:r w:rsidRPr="00235C4E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</w:tr>
    </w:tbl>
    <w:p w:rsidR="00404715" w:rsidRPr="00302F4A" w:rsidRDefault="00404715" w:rsidP="00404715">
      <w:pPr>
        <w:spacing w:before="120" w:line="360" w:lineRule="auto"/>
        <w:rPr>
          <w:rFonts w:ascii="Times New Roman" w:hAnsi="Times New Roman" w:cs="Times New Roman"/>
          <w:iCs/>
          <w:sz w:val="20"/>
          <w:szCs w:val="20"/>
          <w:lang w:val="en-GB"/>
        </w:rPr>
      </w:pPr>
      <w:proofErr w:type="gramStart"/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proofErr w:type="gramEnd"/>
      <w:r w:rsidRPr="00302F4A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Adjusted</w:t>
      </w:r>
      <w:r w:rsidRPr="00302F4A">
        <w:rPr>
          <w:rFonts w:ascii="Times New Roman" w:hAnsi="Times New Roman" w:cs="Times New Roman"/>
          <w:iCs/>
          <w:sz w:val="20"/>
          <w:szCs w:val="20"/>
        </w:rPr>
        <w:t xml:space="preserve"> for</w:t>
      </w:r>
      <w:r w:rsidRPr="00302F4A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</w:t>
      </w:r>
      <w:r w:rsidRPr="00302F4A">
        <w:rPr>
          <w:rFonts w:ascii="Times New Roman" w:hAnsi="Times New Roman" w:cs="Times New Roman"/>
          <w:iCs/>
          <w:sz w:val="20"/>
          <w:szCs w:val="20"/>
        </w:rPr>
        <w:t xml:space="preserve">recruitment </w:t>
      </w:r>
      <w:proofErr w:type="spellStart"/>
      <w:r w:rsidRPr="00302F4A">
        <w:rPr>
          <w:rFonts w:ascii="Times New Roman" w:hAnsi="Times New Roman" w:cs="Times New Roman"/>
          <w:iCs/>
          <w:sz w:val="20"/>
          <w:szCs w:val="20"/>
        </w:rPr>
        <w:t>centr</w:t>
      </w:r>
      <w:r>
        <w:rPr>
          <w:rFonts w:ascii="Times New Roman" w:hAnsi="Times New Roman" w:cs="Times New Roman"/>
          <w:iCs/>
          <w:sz w:val="20"/>
          <w:szCs w:val="20"/>
        </w:rPr>
        <w:t>e</w:t>
      </w:r>
      <w:proofErr w:type="spellEnd"/>
      <w:r w:rsidRPr="00302F4A">
        <w:rPr>
          <w:rFonts w:ascii="Times New Roman" w:hAnsi="Times New Roman" w:cs="Times New Roman"/>
          <w:iCs/>
          <w:sz w:val="20"/>
          <w:szCs w:val="20"/>
        </w:rPr>
        <w:t xml:space="preserve">, </w:t>
      </w:r>
      <w:r w:rsidRPr="00302F4A">
        <w:rPr>
          <w:rFonts w:ascii="Times New Roman" w:hAnsi="Times New Roman" w:cs="Times New Roman"/>
          <w:iCs/>
          <w:sz w:val="20"/>
          <w:szCs w:val="20"/>
          <w:lang w:val="en-GB"/>
        </w:rPr>
        <w:t>age at recruitment, menopausal status, level of different lymphocyte subtypes and BC status;</w:t>
      </w:r>
    </w:p>
    <w:p w:rsidR="00404715" w:rsidRPr="00302F4A" w:rsidRDefault="00404715" w:rsidP="00404715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proofErr w:type="gramEnd"/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umber of sites located in DMRs significant fo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lcohol</w:t>
      </w:r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</w:p>
    <w:p w:rsidR="00404715" w:rsidRPr="00302F4A" w:rsidRDefault="00404715" w:rsidP="00404715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inimum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lcohol </w:t>
      </w:r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</w:rPr>
        <w:t>q-values of sites located in the DMR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FDR correction);</w:t>
      </w:r>
    </w:p>
    <w:p w:rsidR="00404715" w:rsidRDefault="00404715" w:rsidP="00404715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4</w:t>
      </w:r>
      <w:proofErr w:type="gramEnd"/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bsolute </w:t>
      </w:r>
      <w:r w:rsidRPr="00787281">
        <w:rPr>
          <w:rFonts w:ascii="Times New Roman" w:eastAsia="Times New Roman" w:hAnsi="Times New Roman" w:cs="Times New Roman"/>
          <w:color w:val="FF0000"/>
          <w:sz w:val="20"/>
          <w:szCs w:val="20"/>
        </w:rPr>
        <w:t xml:space="preserve">minimum an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aximum of alcohol </w:t>
      </w:r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</w:rPr>
        <w:t>coefficient</w:t>
      </w:r>
      <w:r w:rsidRPr="00787281">
        <w:rPr>
          <w:rFonts w:ascii="Times New Roman" w:eastAsia="Times New Roman" w:hAnsi="Times New Roman" w:cs="Times New Roman"/>
          <w:color w:val="FF0000"/>
          <w:sz w:val="20"/>
          <w:szCs w:val="20"/>
        </w:rPr>
        <w:t>s</w:t>
      </w:r>
      <w:r w:rsidRPr="00302F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f sites located in the DMR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Pr="00787281">
        <w:rPr>
          <w:rFonts w:ascii="Times New Roman" w:eastAsia="Times New Roman" w:hAnsi="Times New Roman" w:cs="Times New Roman"/>
          <w:color w:val="FF0000"/>
          <w:sz w:val="20"/>
          <w:szCs w:val="20"/>
        </w:rPr>
        <w:t xml:space="preserve">, </w:t>
      </w:r>
      <w:r w:rsidRPr="00787281">
        <w:rPr>
          <w:rFonts w:ascii="Times New Roman" w:hAnsi="Times New Roman" w:cs="Times New Roman"/>
          <w:iCs/>
          <w:color w:val="FF0000"/>
          <w:sz w:val="20"/>
          <w:szCs w:val="20"/>
        </w:rPr>
        <w:t>for 1 standard deviation of alcohol intake (SD=11.8)</w:t>
      </w:r>
      <w:r w:rsidRPr="00787281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4C3A6B" w:rsidRDefault="004C3A6B">
      <w:bookmarkStart w:id="0" w:name="_GoBack"/>
      <w:bookmarkEnd w:id="0"/>
    </w:p>
    <w:sectPr w:rsidR="004C3A6B" w:rsidSect="00235C4E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D4AA7"/>
    <w:multiLevelType w:val="hybridMultilevel"/>
    <w:tmpl w:val="953A4AB4"/>
    <w:lvl w:ilvl="0" w:tplc="071AD03C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526EA6"/>
    <w:multiLevelType w:val="hybridMultilevel"/>
    <w:tmpl w:val="92BE0960"/>
    <w:lvl w:ilvl="0" w:tplc="1F86CF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A227F6"/>
    <w:multiLevelType w:val="hybridMultilevel"/>
    <w:tmpl w:val="953A4AB4"/>
    <w:lvl w:ilvl="0" w:tplc="071AD03C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E16677"/>
    <w:multiLevelType w:val="hybridMultilevel"/>
    <w:tmpl w:val="83049738"/>
    <w:lvl w:ilvl="0" w:tplc="1F86CF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113DC1"/>
    <w:multiLevelType w:val="hybridMultilevel"/>
    <w:tmpl w:val="35EADF62"/>
    <w:lvl w:ilvl="0" w:tplc="1F86CF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A127A5"/>
    <w:multiLevelType w:val="hybridMultilevel"/>
    <w:tmpl w:val="7502644C"/>
    <w:lvl w:ilvl="0" w:tplc="186AD8CC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DA25BFA"/>
    <w:multiLevelType w:val="hybridMultilevel"/>
    <w:tmpl w:val="C06EF75E"/>
    <w:lvl w:ilvl="0" w:tplc="1F86CF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E253A1"/>
    <w:multiLevelType w:val="hybridMultilevel"/>
    <w:tmpl w:val="92BE0960"/>
    <w:lvl w:ilvl="0" w:tplc="1F86CF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1558FE"/>
    <w:multiLevelType w:val="hybridMultilevel"/>
    <w:tmpl w:val="6834025A"/>
    <w:lvl w:ilvl="0" w:tplc="1F86CF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856719F"/>
    <w:multiLevelType w:val="hybridMultilevel"/>
    <w:tmpl w:val="92ECEBE2"/>
    <w:lvl w:ilvl="0" w:tplc="327AEBFA">
      <w:start w:val="4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C595AE5"/>
    <w:multiLevelType w:val="hybridMultilevel"/>
    <w:tmpl w:val="63BEDE98"/>
    <w:lvl w:ilvl="0" w:tplc="1F86CF12">
      <w:start w:val="1"/>
      <w:numFmt w:val="upperLetter"/>
      <w:lvlText w:val="%1)"/>
      <w:lvlJc w:val="left"/>
      <w:pPr>
        <w:ind w:left="631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034" w:hanging="360"/>
      </w:pPr>
    </w:lvl>
    <w:lvl w:ilvl="2" w:tplc="0409001B" w:tentative="1">
      <w:start w:val="1"/>
      <w:numFmt w:val="lowerRoman"/>
      <w:lvlText w:val="%3."/>
      <w:lvlJc w:val="right"/>
      <w:pPr>
        <w:ind w:left="7754" w:hanging="180"/>
      </w:pPr>
    </w:lvl>
    <w:lvl w:ilvl="3" w:tplc="0409000F" w:tentative="1">
      <w:start w:val="1"/>
      <w:numFmt w:val="decimal"/>
      <w:lvlText w:val="%4."/>
      <w:lvlJc w:val="left"/>
      <w:pPr>
        <w:ind w:left="8474" w:hanging="360"/>
      </w:pPr>
    </w:lvl>
    <w:lvl w:ilvl="4" w:tplc="04090019" w:tentative="1">
      <w:start w:val="1"/>
      <w:numFmt w:val="lowerLetter"/>
      <w:lvlText w:val="%5."/>
      <w:lvlJc w:val="left"/>
      <w:pPr>
        <w:ind w:left="9194" w:hanging="360"/>
      </w:pPr>
    </w:lvl>
    <w:lvl w:ilvl="5" w:tplc="0409001B" w:tentative="1">
      <w:start w:val="1"/>
      <w:numFmt w:val="lowerRoman"/>
      <w:lvlText w:val="%6."/>
      <w:lvlJc w:val="right"/>
      <w:pPr>
        <w:ind w:left="9914" w:hanging="180"/>
      </w:pPr>
    </w:lvl>
    <w:lvl w:ilvl="6" w:tplc="0409000F" w:tentative="1">
      <w:start w:val="1"/>
      <w:numFmt w:val="decimal"/>
      <w:lvlText w:val="%7."/>
      <w:lvlJc w:val="left"/>
      <w:pPr>
        <w:ind w:left="10634" w:hanging="360"/>
      </w:pPr>
    </w:lvl>
    <w:lvl w:ilvl="7" w:tplc="04090019" w:tentative="1">
      <w:start w:val="1"/>
      <w:numFmt w:val="lowerLetter"/>
      <w:lvlText w:val="%8."/>
      <w:lvlJc w:val="left"/>
      <w:pPr>
        <w:ind w:left="11354" w:hanging="360"/>
      </w:pPr>
    </w:lvl>
    <w:lvl w:ilvl="8" w:tplc="0409001B" w:tentative="1">
      <w:start w:val="1"/>
      <w:numFmt w:val="lowerRoman"/>
      <w:lvlText w:val="%9."/>
      <w:lvlJc w:val="right"/>
      <w:pPr>
        <w:ind w:left="12074" w:hanging="180"/>
      </w:pPr>
    </w:lvl>
  </w:abstractNum>
  <w:abstractNum w:abstractNumId="11">
    <w:nsid w:val="42C96B7C"/>
    <w:multiLevelType w:val="hybridMultilevel"/>
    <w:tmpl w:val="92ECEBE2"/>
    <w:lvl w:ilvl="0" w:tplc="327AEBFA">
      <w:start w:val="4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184055"/>
    <w:multiLevelType w:val="hybridMultilevel"/>
    <w:tmpl w:val="7502644C"/>
    <w:lvl w:ilvl="0" w:tplc="186AD8CC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F477D2"/>
    <w:multiLevelType w:val="hybridMultilevel"/>
    <w:tmpl w:val="92BE0960"/>
    <w:lvl w:ilvl="0" w:tplc="1F86CF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A0342B3"/>
    <w:multiLevelType w:val="hybridMultilevel"/>
    <w:tmpl w:val="570CDF92"/>
    <w:lvl w:ilvl="0" w:tplc="8B2C8C34">
      <w:start w:val="3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0"/>
  </w:num>
  <w:num w:numId="4">
    <w:abstractNumId w:val="7"/>
  </w:num>
  <w:num w:numId="5">
    <w:abstractNumId w:val="6"/>
  </w:num>
  <w:num w:numId="6">
    <w:abstractNumId w:val="3"/>
  </w:num>
  <w:num w:numId="7">
    <w:abstractNumId w:val="13"/>
  </w:num>
  <w:num w:numId="8">
    <w:abstractNumId w:val="1"/>
  </w:num>
  <w:num w:numId="9">
    <w:abstractNumId w:val="2"/>
  </w:num>
  <w:num w:numId="10">
    <w:abstractNumId w:val="12"/>
  </w:num>
  <w:num w:numId="11">
    <w:abstractNumId w:val="11"/>
  </w:num>
  <w:num w:numId="12">
    <w:abstractNumId w:val="14"/>
  </w:num>
  <w:num w:numId="13">
    <w:abstractNumId w:val="9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D67B51"/>
    <w:rsid w:val="00235C4E"/>
    <w:rsid w:val="00404715"/>
    <w:rsid w:val="004C3A6B"/>
    <w:rsid w:val="004D1C9F"/>
    <w:rsid w:val="005A648D"/>
    <w:rsid w:val="006913EF"/>
    <w:rsid w:val="00D6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B51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7B51"/>
    <w:pPr>
      <w:spacing w:after="200"/>
    </w:pPr>
    <w:rPr>
      <w:rFonts w:ascii="Arial" w:hAnsi="Arial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B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B5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7B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B51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D67B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B51"/>
    <w:rPr>
      <w:rFonts w:asciiTheme="minorHAnsi" w:hAnsiTheme="minorHAnsi"/>
    </w:rPr>
  </w:style>
  <w:style w:type="table" w:styleId="TableGrid">
    <w:name w:val="Table Grid"/>
    <w:basedOn w:val="TableNormal"/>
    <w:uiPriority w:val="59"/>
    <w:rsid w:val="00D67B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7B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B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B51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B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B51"/>
    <w:rPr>
      <w:rFonts w:asciiTheme="minorHAnsi" w:hAnsi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67B5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67B5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B51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7B51"/>
    <w:pPr>
      <w:spacing w:after="200"/>
    </w:pPr>
    <w:rPr>
      <w:rFonts w:ascii="Arial" w:hAnsi="Arial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B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B5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7B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B51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D67B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B51"/>
    <w:rPr>
      <w:rFonts w:asciiTheme="minorHAnsi" w:hAnsiTheme="minorHAnsi"/>
    </w:rPr>
  </w:style>
  <w:style w:type="table" w:styleId="TableGrid">
    <w:name w:val="Table Grid"/>
    <w:basedOn w:val="TableNormal"/>
    <w:uiPriority w:val="59"/>
    <w:rsid w:val="00D67B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7B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B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B51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B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B51"/>
    <w:rPr>
      <w:rFonts w:asciiTheme="minorHAnsi" w:hAnsi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67B5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67B5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0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2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14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23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4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6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2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14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7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05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4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0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17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7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0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5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8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0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3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2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15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82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0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5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0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4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6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2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34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03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7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2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6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1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5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2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8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82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91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35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23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6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7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25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0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0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2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8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7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1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5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76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1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5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7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02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3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4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9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9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2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9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9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6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3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8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1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9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0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1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4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0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3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31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9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1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0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1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6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2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8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9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2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36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8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33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08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5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9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0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8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4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5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0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0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9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5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9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43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7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44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04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7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5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5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0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0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0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1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4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1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0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5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5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9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7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7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44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9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64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1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9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4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2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8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2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53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94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8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0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86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7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5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1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7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2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0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C011D8-A355-44C3-8673-AD701DFE9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65</Words>
  <Characters>6109</Characters>
  <Application>Microsoft Office Word</Application>
  <DocSecurity>0</DocSecurity>
  <Lines>872</Lines>
  <Paragraphs>7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e Perrier</dc:creator>
  <cp:lastModifiedBy>LCAYAS</cp:lastModifiedBy>
  <cp:revision>3</cp:revision>
  <dcterms:created xsi:type="dcterms:W3CDTF">2018-08-22T13:55:00Z</dcterms:created>
  <dcterms:modified xsi:type="dcterms:W3CDTF">2019-02-25T03:12:00Z</dcterms:modified>
</cp:coreProperties>
</file>